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1B14B" w14:textId="33F4C756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>The questionnaire data generated the expected information on the frequency and diversity of animal contacts as follows:</w:t>
      </w:r>
    </w:p>
    <w:p w14:paraId="14CB7493" w14:textId="77777777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 xml:space="preserve">Frequency of HAC </w:t>
      </w:r>
    </w:p>
    <w:p w14:paraId="5C43D549" w14:textId="77777777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 xml:space="preserve">The most frequent wild animal contact (Fig 3) was with rodents (15/50), monkeys (8/50), bats and scorpions (7/50) respectively. Domestic animal contact (Fig 4) was frequent with goats (30/50), chickens (25/50), and sheep (23/50). </w:t>
      </w:r>
    </w:p>
    <w:p w14:paraId="315A3FF7" w14:textId="77777777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>Diversity of HAC</w:t>
      </w:r>
    </w:p>
    <w:p w14:paraId="6E54B687" w14:textId="77777777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 xml:space="preserve">Study villages showed varied contact diversity. Most frequently reported direct contact (Fig 5), TL: touching a live animal was in Saruja (9/50), BL: butchering a live animal was in Tuba Koto (10/50), TD: touching a dead animal was in Wellingara (7/50), BD: butchering a dead animal was in Wellingara and Tuba Koto (3/50). Most frequently reported indirect contact (Fig 6), S: in contact with secretions or touching contaminated surfaces was in Tuba Koto, F: in contact with faeces or contaminated surfaces was in Boiram. </w:t>
      </w:r>
    </w:p>
    <w:p w14:paraId="42EB440A" w14:textId="77777777" w:rsidR="00CD6F58" w:rsidRPr="00791D6C" w:rsidRDefault="00CD6F58" w:rsidP="00CD6F58">
      <w:pPr>
        <w:jc w:val="both"/>
        <w:rPr>
          <w:rFonts w:cstheme="minorHAnsi"/>
        </w:rPr>
      </w:pPr>
      <w:r w:rsidRPr="00791D6C">
        <w:rPr>
          <w:rFonts w:cstheme="minorHAnsi"/>
        </w:rPr>
        <w:t>For hygiene practices regarding infectious diseases, most participants reported never wearing protective clothing (38/50), aprons (35/50), nose masks (42/50), safety books (34/50), and hand gloves (38/50).</w:t>
      </w:r>
    </w:p>
    <w:p w14:paraId="74B7AF10" w14:textId="77777777" w:rsidR="00555D08" w:rsidRDefault="00555D08"/>
    <w:sectPr w:rsidR="00555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58"/>
    <w:rsid w:val="00454545"/>
    <w:rsid w:val="00555D08"/>
    <w:rsid w:val="008361F4"/>
    <w:rsid w:val="008F16F7"/>
    <w:rsid w:val="00B27692"/>
    <w:rsid w:val="00CD6F58"/>
    <w:rsid w:val="00EA2FFC"/>
    <w:rsid w:val="00F8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861381"/>
  <w15:chartTrackingRefBased/>
  <w15:docId w15:val="{F7102214-4A0D-48D6-B086-E4D6704A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F5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F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F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F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F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F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F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F58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F58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5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F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F5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F5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F5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F5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F5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F5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F5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6F5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D6F5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F58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D6F5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6F5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D6F5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6F58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D6F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F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F5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6F5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6F5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45</Characters>
  <Application>Microsoft Office Word</Application>
  <DocSecurity>0</DocSecurity>
  <Lines>16</Lines>
  <Paragraphs>6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u Nuhu Ahmed</dc:creator>
  <cp:keywords/>
  <dc:description/>
  <cp:lastModifiedBy>Aliyu Nuhu Ahmed</cp:lastModifiedBy>
  <cp:revision>5</cp:revision>
  <dcterms:created xsi:type="dcterms:W3CDTF">2024-07-27T02:19:00Z</dcterms:created>
  <dcterms:modified xsi:type="dcterms:W3CDTF">2024-07-2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1a5c1-3f00-4623-8393-f35d76df90ed</vt:lpwstr>
  </property>
</Properties>
</file>